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06F" w:rsidRPr="006A306F" w:rsidRDefault="006A306F" w:rsidP="006A306F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 w:rsidRPr="006A306F">
        <w:rPr>
          <w:rFonts w:ascii="Times New Roman" w:hAnsi="Times New Roman" w:cs="Times New Roman"/>
          <w:b/>
          <w:sz w:val="24"/>
        </w:rPr>
        <w:t xml:space="preserve">Supplementary Information </w:t>
      </w:r>
      <w:bookmarkEnd w:id="0"/>
      <w:r w:rsidRPr="006A306F">
        <w:rPr>
          <w:rFonts w:ascii="Times New Roman" w:hAnsi="Times New Roman" w:cs="Times New Roman"/>
          <w:b/>
          <w:sz w:val="24"/>
        </w:rPr>
        <w:t>for CENTRAL COMPOSITE DESIGN OPTIMIZATION OF ZINC REMOVAL FROM CONTAMINATED SOIL, USING CITRIC ACID AS BIODEGRADABLE CHELANT</w:t>
      </w: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  <w:r w:rsidRPr="006A306F">
        <w:rPr>
          <w:rFonts w:ascii="Times New Roman" w:hAnsi="Times New Roman" w:cs="Times New Roman"/>
          <w:sz w:val="24"/>
        </w:rPr>
        <w:t>Farrokh Asadzadeh</w:t>
      </w:r>
      <w:r w:rsidRPr="006A306F">
        <w:rPr>
          <w:rFonts w:ascii="Times New Roman" w:hAnsi="Times New Roman" w:cs="Times New Roman"/>
          <w:sz w:val="24"/>
          <w:vertAlign w:val="superscript"/>
        </w:rPr>
        <w:t>1</w:t>
      </w:r>
      <w:r w:rsidRPr="006A306F">
        <w:rPr>
          <w:rFonts w:ascii="Times New Roman" w:hAnsi="Times New Roman" w:cs="Times New Roman"/>
          <w:sz w:val="24"/>
        </w:rPr>
        <w:t>*, Mahdi Maleki-Kaklar</w:t>
      </w:r>
      <w:r w:rsidRPr="006A306F">
        <w:rPr>
          <w:rFonts w:ascii="Times New Roman" w:hAnsi="Times New Roman" w:cs="Times New Roman"/>
          <w:sz w:val="24"/>
          <w:vertAlign w:val="superscript"/>
        </w:rPr>
        <w:t>2</w:t>
      </w:r>
      <w:r w:rsidRPr="006A306F">
        <w:rPr>
          <w:rFonts w:ascii="Times New Roman" w:hAnsi="Times New Roman" w:cs="Times New Roman"/>
          <w:sz w:val="24"/>
        </w:rPr>
        <w:t>, Farzin Shabani</w:t>
      </w:r>
      <w:r w:rsidRPr="006A306F">
        <w:rPr>
          <w:rFonts w:ascii="Times New Roman" w:hAnsi="Times New Roman" w:cs="Times New Roman"/>
          <w:sz w:val="24"/>
          <w:vertAlign w:val="superscript"/>
        </w:rPr>
        <w:t>3</w:t>
      </w:r>
      <w:r w:rsidRPr="006A306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A306F">
        <w:rPr>
          <w:rFonts w:ascii="Times New Roman" w:hAnsi="Times New Roman" w:cs="Times New Roman"/>
          <w:sz w:val="24"/>
        </w:rPr>
        <w:t>Nooshin</w:t>
      </w:r>
      <w:proofErr w:type="spellEnd"/>
      <w:r w:rsidRPr="006A306F">
        <w:rPr>
          <w:rFonts w:ascii="Times New Roman" w:hAnsi="Times New Roman" w:cs="Times New Roman"/>
          <w:sz w:val="24"/>
        </w:rPr>
        <w:t xml:space="preserve"> Soiltanalinejad</w:t>
      </w:r>
      <w:r w:rsidRPr="006A306F">
        <w:rPr>
          <w:rFonts w:ascii="Times New Roman" w:hAnsi="Times New Roman" w:cs="Times New Roman"/>
          <w:sz w:val="24"/>
          <w:vertAlign w:val="superscript"/>
        </w:rPr>
        <w:t>1</w:t>
      </w: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  <w:r w:rsidRPr="006A306F">
        <w:rPr>
          <w:rFonts w:ascii="Times New Roman" w:hAnsi="Times New Roman" w:cs="Times New Roman"/>
          <w:sz w:val="24"/>
          <w:vertAlign w:val="superscript"/>
        </w:rPr>
        <w:t>1</w:t>
      </w:r>
      <w:r w:rsidRPr="006A306F">
        <w:rPr>
          <w:rFonts w:ascii="Times New Roman" w:hAnsi="Times New Roman" w:cs="Times New Roman"/>
          <w:sz w:val="24"/>
        </w:rPr>
        <w:t xml:space="preserve"> Department of Soil Science, Urmia University, Urmia, Iran</w:t>
      </w: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  <w:r w:rsidRPr="006A306F">
        <w:rPr>
          <w:rFonts w:ascii="Times New Roman" w:hAnsi="Times New Roman" w:cs="Times New Roman"/>
          <w:sz w:val="24"/>
          <w:vertAlign w:val="superscript"/>
        </w:rPr>
        <w:t>2</w:t>
      </w:r>
      <w:r w:rsidRPr="006A306F">
        <w:rPr>
          <w:rFonts w:ascii="Times New Roman" w:hAnsi="Times New Roman" w:cs="Times New Roman"/>
          <w:sz w:val="24"/>
        </w:rPr>
        <w:t xml:space="preserve"> Department of Chemical Engineering, University of </w:t>
      </w:r>
      <w:proofErr w:type="spellStart"/>
      <w:r w:rsidRPr="006A306F">
        <w:rPr>
          <w:rFonts w:ascii="Times New Roman" w:hAnsi="Times New Roman" w:cs="Times New Roman"/>
          <w:sz w:val="24"/>
        </w:rPr>
        <w:t>Zanjn</w:t>
      </w:r>
      <w:proofErr w:type="spellEnd"/>
      <w:r w:rsidRPr="006A306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A306F">
        <w:rPr>
          <w:rFonts w:ascii="Times New Roman" w:hAnsi="Times New Roman" w:cs="Times New Roman"/>
          <w:sz w:val="24"/>
        </w:rPr>
        <w:t>Zanjan</w:t>
      </w:r>
      <w:proofErr w:type="spellEnd"/>
      <w:r w:rsidRPr="006A306F">
        <w:rPr>
          <w:rFonts w:ascii="Times New Roman" w:hAnsi="Times New Roman" w:cs="Times New Roman"/>
          <w:sz w:val="24"/>
        </w:rPr>
        <w:t>, Iran</w:t>
      </w: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  <w:r w:rsidRPr="006A306F">
        <w:rPr>
          <w:rFonts w:ascii="Times New Roman" w:hAnsi="Times New Roman" w:cs="Times New Roman"/>
          <w:sz w:val="24"/>
          <w:vertAlign w:val="superscript"/>
        </w:rPr>
        <w:t>3</w:t>
      </w:r>
      <w:r w:rsidRPr="006A306F">
        <w:rPr>
          <w:rFonts w:ascii="Times New Roman" w:hAnsi="Times New Roman" w:cs="Times New Roman"/>
          <w:sz w:val="24"/>
        </w:rPr>
        <w:t>School of Environmental and Rural Science, University of New England, Armidale NSW 2351 Australia</w:t>
      </w:r>
    </w:p>
    <w:p w:rsid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  <w:r w:rsidRPr="006A306F">
        <w:rPr>
          <w:rFonts w:ascii="Times New Roman" w:hAnsi="Times New Roman" w:cs="Times New Roman"/>
          <w:sz w:val="24"/>
        </w:rPr>
        <w:t>Author correspondence E-mail: f.asadzadeh@urmia.ac.ir; Phone: +98 44 32752740; Fax: +98 44 32753172</w:t>
      </w:r>
    </w:p>
    <w:p w:rsidR="006A306F" w:rsidRDefault="006A306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A306F" w:rsidRPr="00212EC7" w:rsidRDefault="006A306F" w:rsidP="006A306F">
      <w:pPr>
        <w:keepNext/>
        <w:autoSpaceDE w:val="0"/>
        <w:autoSpaceDN w:val="0"/>
        <w:adjustRightInd w:val="0"/>
        <w:spacing w:after="0" w:line="480" w:lineRule="auto"/>
        <w:jc w:val="center"/>
      </w:pPr>
      <w:r w:rsidRPr="00212EC7">
        <w:rPr>
          <w:noProof/>
          <w:lang w:eastAsia="en-AU"/>
        </w:rPr>
        <w:lastRenderedPageBreak/>
        <w:drawing>
          <wp:inline distT="0" distB="0" distL="0" distR="0" wp14:anchorId="7CFADEEE" wp14:editId="3F475E60">
            <wp:extent cx="3116580" cy="2516505"/>
            <wp:effectExtent l="0" t="0" r="0" b="0"/>
            <wp:docPr id="8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A306F" w:rsidRPr="00212EC7" w:rsidRDefault="006A306F" w:rsidP="006A306F">
      <w:pPr>
        <w:pStyle w:val="Caption"/>
        <w:jc w:val="center"/>
        <w:rPr>
          <w:rFonts w:ascii="Times New Roman" w:hAnsi="Times New Roman" w:cs="Times New Roman"/>
          <w:b w:val="0"/>
          <w:bCs w:val="0"/>
          <w:sz w:val="36"/>
          <w:szCs w:val="36"/>
          <w:lang w:val="en-GB" w:bidi="fa-IR"/>
        </w:rPr>
      </w:pPr>
      <w:r w:rsidRPr="00212EC7">
        <w:rPr>
          <w:rFonts w:ascii="Times New Roman" w:hAnsi="Times New Roman" w:cs="Times New Roman"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color w:val="000000"/>
          <w:sz w:val="24"/>
          <w:szCs w:val="24"/>
        </w:rPr>
        <w:t>S1</w:t>
      </w:r>
      <w:r w:rsidRPr="00212EC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12EC7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Comparison between the experimental results and predicted values for Zn removal by the tested CCD model</w:t>
      </w:r>
    </w:p>
    <w:p w:rsidR="00D653DD" w:rsidRDefault="00D653DD" w:rsidP="006A306F">
      <w:pPr>
        <w:jc w:val="center"/>
        <w:rPr>
          <w:rFonts w:ascii="Times New Roman" w:hAnsi="Times New Roman" w:cs="Times New Roman"/>
          <w:sz w:val="24"/>
        </w:rPr>
      </w:pPr>
    </w:p>
    <w:p w:rsidR="006A306F" w:rsidRPr="00212EC7" w:rsidRDefault="006A306F" w:rsidP="006A306F">
      <w:pPr>
        <w:keepNext/>
        <w:autoSpaceDE w:val="0"/>
        <w:autoSpaceDN w:val="0"/>
        <w:adjustRightInd w:val="0"/>
        <w:spacing w:after="0" w:line="480" w:lineRule="auto"/>
        <w:jc w:val="center"/>
      </w:pPr>
      <w:r w:rsidRPr="00212EC7">
        <w:rPr>
          <w:noProof/>
          <w:lang w:eastAsia="en-AU"/>
        </w:rPr>
        <w:drawing>
          <wp:inline distT="0" distB="0" distL="0" distR="0" wp14:anchorId="14C7464D" wp14:editId="3BE0A754">
            <wp:extent cx="3730625" cy="2574925"/>
            <wp:effectExtent l="0" t="0" r="0" b="0"/>
            <wp:docPr id="10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A306F" w:rsidRPr="000D466B" w:rsidRDefault="006A306F" w:rsidP="006A306F">
      <w:pPr>
        <w:pStyle w:val="Caption"/>
        <w:jc w:val="center"/>
        <w:rPr>
          <w:rFonts w:ascii="Times New Roman" w:hAnsi="Times New Roman" w:cs="Times New Roman"/>
          <w:b w:val="0"/>
          <w:bCs w:val="0"/>
          <w:color w:val="000000"/>
          <w:sz w:val="36"/>
          <w:szCs w:val="36"/>
          <w:lang w:val="en-GB" w:bidi="fa-IR"/>
        </w:rPr>
      </w:pPr>
      <w:r w:rsidRPr="00212EC7">
        <w:rPr>
          <w:rFonts w:ascii="Times New Roman" w:hAnsi="Times New Roman" w:cs="Times New Roman"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color w:val="000000"/>
          <w:sz w:val="24"/>
          <w:szCs w:val="24"/>
        </w:rPr>
        <w:t>S2</w:t>
      </w:r>
      <w:r w:rsidRPr="00212EC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212EC7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Cumulative removal the Zn as a function of the pore volume</w:t>
      </w:r>
    </w:p>
    <w:p w:rsidR="006A306F" w:rsidRPr="006A306F" w:rsidRDefault="006A306F" w:rsidP="006A306F">
      <w:pPr>
        <w:jc w:val="center"/>
        <w:rPr>
          <w:rFonts w:ascii="Times New Roman" w:hAnsi="Times New Roman" w:cs="Times New Roman"/>
          <w:sz w:val="24"/>
        </w:rPr>
      </w:pPr>
    </w:p>
    <w:sectPr w:rsidR="006A306F" w:rsidRPr="006A3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06F"/>
    <w:rsid w:val="006A306F"/>
    <w:rsid w:val="00D6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EEFF1-9099-4640-8E4A-A499325F2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06F"/>
    <w:pPr>
      <w:spacing w:after="200" w:line="240" w:lineRule="auto"/>
    </w:pPr>
    <w:rPr>
      <w:rFonts w:ascii="Calibri" w:eastAsia="Calibri" w:hAnsi="Calibri" w:cs="Arial"/>
      <w:b/>
      <w:bCs/>
      <w:color w:val="4F81BD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min\Desktop\Dr.asadzadeh\Original%20Dat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hamed\Desktop\Farrokh\Pore%20volume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519789341596292"/>
          <c:y val="4.8807534457874814E-2"/>
          <c:w val="0.75551333544077304"/>
          <c:h val="0.7950160415028245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00FF99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trendline>
            <c:spPr>
              <a:ln w="1587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471529503890527"/>
                  <c:y val="-3.210142018466775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0.9662x + 1.1006</a:t>
                    </a:r>
                    <a:br>
                      <a:rPr lang="en-US" baseline="0"/>
                    </a:br>
                    <a:r>
                      <a:rPr lang="en-US" baseline="0"/>
                      <a:t>R² = 0.9661</a:t>
                    </a:r>
                  </a:p>
                  <a:p>
                    <a:pPr>
                      <a:defRPr sz="8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MSE = 4.4 %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E$30:$E$49</c:f>
              <c:numCache>
                <c:formatCode>0.00</c:formatCode>
                <c:ptCount val="20"/>
                <c:pt idx="0">
                  <c:v>15.545695598373706</c:v>
                </c:pt>
                <c:pt idx="1">
                  <c:v>28.637086795121093</c:v>
                </c:pt>
                <c:pt idx="2">
                  <c:v>27.929998232278592</c:v>
                </c:pt>
                <c:pt idx="3">
                  <c:v>28.637086795121093</c:v>
                </c:pt>
                <c:pt idx="4">
                  <c:v>5.3473572564963456</c:v>
                </c:pt>
                <c:pt idx="5">
                  <c:v>15.821106593600852</c:v>
                </c:pt>
                <c:pt idx="6">
                  <c:v>54.357433268516715</c:v>
                </c:pt>
                <c:pt idx="7">
                  <c:v>5.5683224323846865</c:v>
                </c:pt>
                <c:pt idx="8">
                  <c:v>78.663602616227678</c:v>
                </c:pt>
                <c:pt idx="9">
                  <c:v>79.105532968003857</c:v>
                </c:pt>
                <c:pt idx="10">
                  <c:v>61.847622414707153</c:v>
                </c:pt>
                <c:pt idx="11">
                  <c:v>79.105532968003857</c:v>
                </c:pt>
                <c:pt idx="12">
                  <c:v>19.798479759589803</c:v>
                </c:pt>
                <c:pt idx="13">
                  <c:v>28.637086795121093</c:v>
                </c:pt>
                <c:pt idx="14">
                  <c:v>5.3473572564963456</c:v>
                </c:pt>
                <c:pt idx="15">
                  <c:v>28.637086795121093</c:v>
                </c:pt>
                <c:pt idx="16">
                  <c:v>28.637086795121093</c:v>
                </c:pt>
                <c:pt idx="17">
                  <c:v>20.328796181721586</c:v>
                </c:pt>
                <c:pt idx="18">
                  <c:v>28.637086795121093</c:v>
                </c:pt>
                <c:pt idx="19">
                  <c:v>11.932119497967122</c:v>
                </c:pt>
              </c:numCache>
            </c:numRef>
          </c:xVal>
          <c:yVal>
            <c:numRef>
              <c:f>Sheet1!$F$30:$F$49</c:f>
              <c:numCache>
                <c:formatCode>0.00</c:formatCode>
                <c:ptCount val="20"/>
                <c:pt idx="0">
                  <c:v>24.279344364302666</c:v>
                </c:pt>
                <c:pt idx="1">
                  <c:v>28.610000000000031</c:v>
                </c:pt>
                <c:pt idx="2">
                  <c:v>21.330000000000005</c:v>
                </c:pt>
                <c:pt idx="3">
                  <c:v>28.610000000000031</c:v>
                </c:pt>
                <c:pt idx="4">
                  <c:v>2.5500000000000007</c:v>
                </c:pt>
                <c:pt idx="5">
                  <c:v>16.180000000000003</c:v>
                </c:pt>
                <c:pt idx="6">
                  <c:v>54.839999999999996</c:v>
                </c:pt>
                <c:pt idx="7">
                  <c:v>8.4536238148188527</c:v>
                </c:pt>
                <c:pt idx="8">
                  <c:v>78.795862472272873</c:v>
                </c:pt>
                <c:pt idx="9">
                  <c:v>82.75</c:v>
                </c:pt>
                <c:pt idx="10">
                  <c:v>52.499229203317071</c:v>
                </c:pt>
                <c:pt idx="11">
                  <c:v>75.608149599022482</c:v>
                </c:pt>
                <c:pt idx="12">
                  <c:v>27.25</c:v>
                </c:pt>
                <c:pt idx="13">
                  <c:v>28.610000000000031</c:v>
                </c:pt>
                <c:pt idx="14">
                  <c:v>4.6012305672531095</c:v>
                </c:pt>
                <c:pt idx="15">
                  <c:v>28.610000000000031</c:v>
                </c:pt>
                <c:pt idx="16">
                  <c:v>28.610000000000031</c:v>
                </c:pt>
                <c:pt idx="17">
                  <c:v>26.415398755246535</c:v>
                </c:pt>
                <c:pt idx="18">
                  <c:v>28.610000000000031</c:v>
                </c:pt>
                <c:pt idx="19">
                  <c:v>5.235620037047986</c:v>
                </c:pt>
              </c:numCache>
            </c:numRef>
          </c:yVal>
          <c:smooth val="0"/>
        </c:ser>
        <c:ser>
          <c:idx val="1"/>
          <c:order val="1"/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S$45:$S$46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xVal>
          <c:yVal>
            <c:numRef>
              <c:f>Sheet1!$T$45:$T$46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936696"/>
        <c:axId val="649934344"/>
      </c:scatterChart>
      <c:valAx>
        <c:axId val="64993669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Measured Zn removal (%)</a:t>
                </a:r>
              </a:p>
            </c:rich>
          </c:tx>
          <c:layout>
            <c:manualLayout>
              <c:xMode val="edge"/>
              <c:yMode val="edge"/>
              <c:x val="0.35802417655539537"/>
              <c:y val="0.927535440784522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934344"/>
        <c:crosses val="autoZero"/>
        <c:crossBetween val="midCat"/>
        <c:majorUnit val="20"/>
      </c:valAx>
      <c:valAx>
        <c:axId val="64993434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Predicted Zn removal (%)</a:t>
                </a:r>
              </a:p>
            </c:rich>
          </c:tx>
          <c:layout>
            <c:manualLayout>
              <c:xMode val="edge"/>
              <c:yMode val="edge"/>
              <c:x val="4.7651675494914053E-3"/>
              <c:y val="0.202052172807021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936696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452943382077346"/>
          <c:y val="5.5242059643941514E-2"/>
          <c:w val="0.80312416305104728"/>
          <c:h val="0.75542413095115801"/>
        </c:manualLayout>
      </c:layout>
      <c:scatterChart>
        <c:scatterStyle val="lineMarker"/>
        <c:varyColors val="0"/>
        <c:ser>
          <c:idx val="0"/>
          <c:order val="0"/>
          <c:spPr>
            <a:ln w="6350">
              <a:solidFill>
                <a:schemeClr val="bg1">
                  <a:lumMod val="50000"/>
                </a:schemeClr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FF99"/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\Users\URMULU\AppData\Local\Temp\[first experiments.xlsx]time'!$J$6:$J$14</c:f>
                <c:numCache>
                  <c:formatCode>General</c:formatCode>
                  <c:ptCount val="9"/>
                  <c:pt idx="0">
                    <c:v>3.5354428142122525E-3</c:v>
                  </c:pt>
                  <c:pt idx="1">
                    <c:v>2.2008131518472612E-2</c:v>
                  </c:pt>
                  <c:pt idx="2">
                    <c:v>8.8386070355301865E-3</c:v>
                  </c:pt>
                  <c:pt idx="3">
                    <c:v>0.18384302633904781</c:v>
                  </c:pt>
                  <c:pt idx="4">
                    <c:v>0.22096517588828141</c:v>
                  </c:pt>
                  <c:pt idx="5">
                    <c:v>0.17677214071062541</c:v>
                  </c:pt>
                  <c:pt idx="6">
                    <c:v>8.8386070355312568E-2</c:v>
                  </c:pt>
                  <c:pt idx="7">
                    <c:v>7.0708856284248639E-2</c:v>
                  </c:pt>
                  <c:pt idx="8">
                    <c:v>0.66908255258971083</c:v>
                  </c:pt>
                </c:numCache>
              </c:numRef>
            </c:plus>
            <c:minus>
              <c:numRef>
                <c:f>'\Users\URMULU\AppData\Local\Temp\[first experiments.xlsx]time'!$J$6:$J$14</c:f>
                <c:numCache>
                  <c:formatCode>General</c:formatCode>
                  <c:ptCount val="9"/>
                  <c:pt idx="0">
                    <c:v>3.5354428142122525E-3</c:v>
                  </c:pt>
                  <c:pt idx="1">
                    <c:v>2.2008131518472612E-2</c:v>
                  </c:pt>
                  <c:pt idx="2">
                    <c:v>8.8386070355301865E-3</c:v>
                  </c:pt>
                  <c:pt idx="3">
                    <c:v>0.18384302633904781</c:v>
                  </c:pt>
                  <c:pt idx="4">
                    <c:v>0.22096517588828141</c:v>
                  </c:pt>
                  <c:pt idx="5">
                    <c:v>0.17677214071062541</c:v>
                  </c:pt>
                  <c:pt idx="6">
                    <c:v>8.8386070355312568E-2</c:v>
                  </c:pt>
                  <c:pt idx="7">
                    <c:v>7.0708856284248639E-2</c:v>
                  </c:pt>
                  <c:pt idx="8">
                    <c:v>0.66908255258971083</c:v>
                  </c:pt>
                </c:numCache>
              </c:numRef>
            </c:minus>
          </c:errBars>
          <c:xVal>
            <c:numRef>
              <c:f>Sheet1!$H$36:$H$65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Sheet1!$K$36:$K$65</c:f>
              <c:numCache>
                <c:formatCode>General</c:formatCode>
                <c:ptCount val="30"/>
                <c:pt idx="0">
                  <c:v>3.12</c:v>
                </c:pt>
                <c:pt idx="1">
                  <c:v>11.24</c:v>
                </c:pt>
                <c:pt idx="2">
                  <c:v>17.72</c:v>
                </c:pt>
                <c:pt idx="3">
                  <c:v>24.54</c:v>
                </c:pt>
                <c:pt idx="4">
                  <c:v>30.67</c:v>
                </c:pt>
                <c:pt idx="5">
                  <c:v>37.190000000000012</c:v>
                </c:pt>
                <c:pt idx="6">
                  <c:v>43.51</c:v>
                </c:pt>
                <c:pt idx="7">
                  <c:v>49.220000000000013</c:v>
                </c:pt>
                <c:pt idx="8">
                  <c:v>55.5</c:v>
                </c:pt>
                <c:pt idx="9">
                  <c:v>59.81</c:v>
                </c:pt>
                <c:pt idx="10">
                  <c:v>64.11</c:v>
                </c:pt>
                <c:pt idx="11">
                  <c:v>68.22</c:v>
                </c:pt>
                <c:pt idx="12">
                  <c:v>71.790000000000006</c:v>
                </c:pt>
                <c:pt idx="13">
                  <c:v>74.149999999999991</c:v>
                </c:pt>
                <c:pt idx="14">
                  <c:v>76.239999999999995</c:v>
                </c:pt>
                <c:pt idx="15">
                  <c:v>77.400000000000006</c:v>
                </c:pt>
                <c:pt idx="16">
                  <c:v>79.099999999999994</c:v>
                </c:pt>
                <c:pt idx="17">
                  <c:v>80.2</c:v>
                </c:pt>
                <c:pt idx="18">
                  <c:v>81.099999999999994</c:v>
                </c:pt>
                <c:pt idx="19">
                  <c:v>82</c:v>
                </c:pt>
                <c:pt idx="20">
                  <c:v>82.9</c:v>
                </c:pt>
                <c:pt idx="21">
                  <c:v>83.1</c:v>
                </c:pt>
                <c:pt idx="22">
                  <c:v>84</c:v>
                </c:pt>
                <c:pt idx="23">
                  <c:v>84.7</c:v>
                </c:pt>
                <c:pt idx="24">
                  <c:v>85</c:v>
                </c:pt>
                <c:pt idx="25">
                  <c:v>85.8</c:v>
                </c:pt>
                <c:pt idx="26">
                  <c:v>86.3</c:v>
                </c:pt>
                <c:pt idx="27">
                  <c:v>86.5</c:v>
                </c:pt>
                <c:pt idx="28">
                  <c:v>87.1</c:v>
                </c:pt>
                <c:pt idx="29">
                  <c:v>87.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929248"/>
        <c:axId val="649933168"/>
      </c:scatterChart>
      <c:valAx>
        <c:axId val="649929248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 algn="l">
                  <a:defRPr b="0"/>
                </a:pPr>
                <a:r>
                  <a:rPr lang="en-US" b="0"/>
                  <a:t>Pore volumes</a:t>
                </a:r>
              </a:p>
            </c:rich>
          </c:tx>
          <c:layout>
            <c:manualLayout>
              <c:xMode val="edge"/>
              <c:yMode val="edge"/>
              <c:x val="0.44871246717969904"/>
              <c:y val="0.91862479924662899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649933168"/>
        <c:crosses val="autoZero"/>
        <c:crossBetween val="midCat"/>
        <c:majorUnit val="5"/>
        <c:minorUnit val="1"/>
      </c:valAx>
      <c:valAx>
        <c:axId val="64993316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Cumulative Zn removal (%)</a:t>
                </a:r>
              </a:p>
            </c:rich>
          </c:tx>
          <c:layout>
            <c:manualLayout>
              <c:xMode val="edge"/>
              <c:yMode val="edge"/>
              <c:x val="1.8113182280786341E-2"/>
              <c:y val="0.14370962697020384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649929248"/>
        <c:crosses val="autoZero"/>
        <c:crossBetween val="midCat"/>
        <c:majorUnit val="20"/>
        <c:minorUnit val="5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636</cdr:x>
      <cdr:y>0.16757</cdr:y>
    </cdr:from>
    <cdr:to>
      <cdr:x>0.83636</cdr:x>
      <cdr:y>0.27279</cdr:y>
    </cdr:to>
    <cdr:cxnSp macro="">
      <cdr:nvCxnSpPr>
        <cdr:cNvPr id="3" name="Straight Arrow Connector 2"/>
        <cdr:cNvCxnSpPr/>
      </cdr:nvCxnSpPr>
      <cdr:spPr>
        <a:xfrm xmlns:a="http://schemas.openxmlformats.org/drawingml/2006/main" flipV="1">
          <a:off x="3851128" y="554013"/>
          <a:ext cx="0" cy="347868"/>
        </a:xfrm>
        <a:prstGeom xmlns:a="http://schemas.openxmlformats.org/drawingml/2006/main" prst="straightConnector1">
          <a:avLst/>
        </a:prstGeom>
        <a:ln xmlns:a="http://schemas.openxmlformats.org/drawingml/2006/main" w="25400">
          <a:solidFill>
            <a:srgbClr val="0000FF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934</cdr:x>
      <cdr:y>0.27521</cdr:y>
    </cdr:from>
    <cdr:to>
      <cdr:x>0.91791</cdr:x>
      <cdr:y>0.50004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2573867" y="708294"/>
          <a:ext cx="853423" cy="5786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rtl="0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cumulative pore </a:t>
          </a:r>
        </a:p>
        <a:p xmlns:a="http://schemas.openxmlformats.org/drawingml/2006/main">
          <a:pPr rtl="0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volumes </a:t>
          </a:r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equal to </a:t>
          </a:r>
        </a:p>
        <a:p xmlns:a="http://schemas.openxmlformats.org/drawingml/2006/main">
          <a:pPr rtl="0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the soil water ratio</a:t>
          </a:r>
        </a:p>
        <a:p xmlns:a="http://schemas.openxmlformats.org/drawingml/2006/main">
          <a:pPr rtl="0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 of 1:10 (w/v)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2</Words>
  <Characters>645</Characters>
  <Application>Microsoft Office Word</Application>
  <DocSecurity>0</DocSecurity>
  <Lines>5</Lines>
  <Paragraphs>1</Paragraphs>
  <ScaleCrop>false</ScaleCrop>
  <Company>UNE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in Shabani</dc:creator>
  <cp:keywords/>
  <dc:description/>
  <cp:lastModifiedBy>Farzin Shabani</cp:lastModifiedBy>
  <cp:revision>1</cp:revision>
  <dcterms:created xsi:type="dcterms:W3CDTF">2018-01-16T03:56:00Z</dcterms:created>
  <dcterms:modified xsi:type="dcterms:W3CDTF">2018-01-16T03:59:00Z</dcterms:modified>
</cp:coreProperties>
</file>